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E33" w:rsidRPr="00F67E33" w:rsidRDefault="00F67E33" w:rsidP="00F67E33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F67E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F67E33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：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he relevan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esult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o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 </w:t>
      </w:r>
      <w:r w:rsidRPr="00F67E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ardy-Weinberg equilibrium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1418"/>
        <w:gridCol w:w="1068"/>
        <w:gridCol w:w="905"/>
        <w:gridCol w:w="1145"/>
        <w:gridCol w:w="1560"/>
        <w:gridCol w:w="141"/>
        <w:gridCol w:w="1134"/>
        <w:gridCol w:w="284"/>
        <w:gridCol w:w="992"/>
      </w:tblGrid>
      <w:tr w:rsidR="00F67E33" w:rsidRPr="004653C2" w:rsidTr="00B7074F">
        <w:trPr>
          <w:trHeight w:val="52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E33" w:rsidRPr="00B7074F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7074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E33" w:rsidRPr="00B7074F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7074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ES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E33" w:rsidRPr="00B7074F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7074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Minor allele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E33" w:rsidRPr="00B7074F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7074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Genotype coun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E33" w:rsidRPr="00B7074F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7074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Observed heterozygosity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E33" w:rsidRPr="00B7074F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7074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Expected heterozygos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E33" w:rsidRPr="00B7074F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7074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HWE</w:t>
            </w:r>
          </w:p>
          <w:p w:rsidR="00F67E33" w:rsidRPr="00B7074F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7074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011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/94/7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82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011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37/2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18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011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57/4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6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2135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/111/4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5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2135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/42/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22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2135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/69/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0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9955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74/12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1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0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9955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34/4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4 </w:t>
            </w:r>
          </w:p>
        </w:tc>
        <w:bookmarkStart w:id="0" w:name="_GoBack"/>
        <w:bookmarkEnd w:id="0"/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9955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40/7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18240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/4/19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18240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/1/7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18240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/3/1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6818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/96/7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85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6818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36/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2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6818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/60/3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54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54507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71/12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9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54507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/33/4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54507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38/8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79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3799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89/9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9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3799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40/3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8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3799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49/6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1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26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98774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/104/5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72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98774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41/2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98774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/63/3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6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7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441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/92/9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0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441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39/3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6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441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/53/5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1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/80/9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0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1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32/3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3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1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48/5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0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4514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/90/8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0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4514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37/3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8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4514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/53/5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4837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/5/19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4837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/3/7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4837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/2/1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5129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/93/6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0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5129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/41/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6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25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5129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/52/5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4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882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/72/11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1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6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882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30/4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7 </w:t>
            </w:r>
          </w:p>
        </w:tc>
      </w:tr>
      <w:tr w:rsidR="00F67E33" w:rsidRPr="004653C2" w:rsidTr="00B7074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378820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FF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42/7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E33" w:rsidRPr="004653C2" w:rsidRDefault="00F67E33" w:rsidP="00310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3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</w:tbl>
    <w:p w:rsidR="003D17D2" w:rsidRPr="00F67E33" w:rsidRDefault="00BE5F29"/>
    <w:sectPr w:rsidR="003D17D2" w:rsidRPr="00F67E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5F29" w:rsidRDefault="00BE5F29" w:rsidP="00B7074F">
      <w:r>
        <w:separator/>
      </w:r>
    </w:p>
  </w:endnote>
  <w:endnote w:type="continuationSeparator" w:id="0">
    <w:p w:rsidR="00BE5F29" w:rsidRDefault="00BE5F29" w:rsidP="00B70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5F29" w:rsidRDefault="00BE5F29" w:rsidP="00B7074F">
      <w:r>
        <w:separator/>
      </w:r>
    </w:p>
  </w:footnote>
  <w:footnote w:type="continuationSeparator" w:id="0">
    <w:p w:rsidR="00BE5F29" w:rsidRDefault="00BE5F29" w:rsidP="00B707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E33"/>
    <w:rsid w:val="007814B8"/>
    <w:rsid w:val="00816A92"/>
    <w:rsid w:val="00B7074F"/>
    <w:rsid w:val="00BE5F29"/>
    <w:rsid w:val="00F6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B97E7A-47E0-42FF-A2EB-8C30FAEE0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0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07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0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07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迪</dc:creator>
  <cp:keywords/>
  <dc:description/>
  <cp:lastModifiedBy>张 迪</cp:lastModifiedBy>
  <cp:revision>2</cp:revision>
  <dcterms:created xsi:type="dcterms:W3CDTF">2019-06-19T11:31:00Z</dcterms:created>
  <dcterms:modified xsi:type="dcterms:W3CDTF">2019-06-19T11:37:00Z</dcterms:modified>
</cp:coreProperties>
</file>